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3BBD0" w14:textId="46126E08" w:rsidR="00393101" w:rsidRPr="001F07F5" w:rsidRDefault="00393101" w:rsidP="00393101">
      <w:pPr>
        <w:rPr>
          <w:rFonts w:ascii="Arial" w:hAnsi="Arial" w:cs="Arial"/>
          <w:bCs/>
        </w:rPr>
      </w:pPr>
      <w:r w:rsidRPr="001F07F5">
        <w:rPr>
          <w:rFonts w:ascii="Arial" w:hAnsi="Arial" w:cs="Arial"/>
          <w:bCs/>
        </w:rPr>
        <w:t xml:space="preserve">Appendix 1: </w:t>
      </w:r>
      <w:r w:rsidR="009360F8" w:rsidRPr="001F07F5">
        <w:rPr>
          <w:rFonts w:ascii="Arial" w:hAnsi="Arial" w:cs="Arial"/>
          <w:bCs/>
        </w:rPr>
        <w:t>Survey questionnaire on coral reef restoration in the WIO with accompanying</w:t>
      </w:r>
      <w:r w:rsidR="00555382" w:rsidRPr="001F07F5">
        <w:rPr>
          <w:rFonts w:ascii="Arial" w:hAnsi="Arial" w:cs="Arial"/>
          <w:bCs/>
        </w:rPr>
        <w:t xml:space="preserve"> link to the form</w:t>
      </w:r>
      <w:r w:rsidR="009360F8" w:rsidRPr="001F07F5">
        <w:rPr>
          <w:rFonts w:ascii="Arial" w:hAnsi="Arial" w:cs="Arial"/>
          <w:bCs/>
        </w:rPr>
        <w:t xml:space="preserve"> </w:t>
      </w:r>
    </w:p>
    <w:p w14:paraId="32EB670C" w14:textId="77777777" w:rsidR="00393101" w:rsidRPr="001F07F5" w:rsidRDefault="00393101" w:rsidP="00393101">
      <w:pPr>
        <w:rPr>
          <w:rFonts w:ascii="Arial" w:hAnsi="Arial" w:cs="Arial"/>
          <w:bCs/>
        </w:rPr>
      </w:pPr>
    </w:p>
    <w:p w14:paraId="5581F16E" w14:textId="7517F3A8" w:rsidR="00393101" w:rsidRPr="001F07F5" w:rsidRDefault="00393101" w:rsidP="00393101">
      <w:pPr>
        <w:rPr>
          <w:rFonts w:ascii="Arial" w:hAnsi="Arial" w:cs="Arial"/>
          <w:b/>
        </w:rPr>
      </w:pPr>
      <w:r w:rsidRPr="001F07F5">
        <w:rPr>
          <w:rFonts w:ascii="Arial" w:hAnsi="Arial" w:cs="Arial"/>
          <w:b/>
        </w:rPr>
        <w:t>Purpose:</w:t>
      </w:r>
    </w:p>
    <w:p w14:paraId="39E12F19" w14:textId="77777777" w:rsidR="00393101" w:rsidRPr="001F07F5" w:rsidRDefault="00393101" w:rsidP="00393101">
      <w:pPr>
        <w:rPr>
          <w:rFonts w:ascii="Arial" w:hAnsi="Arial" w:cs="Arial"/>
          <w:b/>
        </w:rPr>
      </w:pPr>
    </w:p>
    <w:p w14:paraId="05190471" w14:textId="18DC464F" w:rsidR="00393101" w:rsidRPr="001F07F5" w:rsidRDefault="00393101" w:rsidP="00393101">
      <w:pPr>
        <w:rPr>
          <w:rFonts w:ascii="Arial" w:hAnsi="Arial" w:cs="Arial"/>
        </w:rPr>
      </w:pPr>
      <w:r w:rsidRPr="001F07F5">
        <w:rPr>
          <w:rFonts w:ascii="Arial" w:hAnsi="Arial" w:cs="Arial"/>
        </w:rPr>
        <w:t>This survey aimed to document the status, techniques, and lessons learned from coral reef restoration initiatives in the Western Indian Ocean (WIO) region. Participation was voluntary, and responses were anonymized.</w:t>
      </w:r>
    </w:p>
    <w:p w14:paraId="2964C2AD" w14:textId="77777777" w:rsidR="00555382" w:rsidRPr="001F07F5" w:rsidRDefault="00555382" w:rsidP="00393101">
      <w:pPr>
        <w:rPr>
          <w:rFonts w:ascii="Arial" w:hAnsi="Arial" w:cs="Arial"/>
        </w:rPr>
      </w:pPr>
    </w:p>
    <w:p w14:paraId="58EC4925" w14:textId="7BBEFEF5" w:rsidR="00555382" w:rsidRPr="001F07F5" w:rsidRDefault="00CE4351" w:rsidP="00393101">
      <w:pPr>
        <w:rPr>
          <w:rFonts w:ascii="Arial" w:hAnsi="Arial" w:cs="Arial"/>
        </w:rPr>
      </w:pPr>
      <w:r>
        <w:rPr>
          <w:rFonts w:ascii="Arial" w:hAnsi="Arial" w:cs="Arial"/>
          <w:noProof/>
        </w:rPr>
        <w:pict w14:anchorId="6947FA22">
          <v:rect id="_x0000_i1031" alt="" style="width:451.3pt;height:.05pt;mso-width-percent:0;mso-height-percent:0;mso-width-percent:0;mso-height-percent:0" o:hralign="center" o:hrstd="t" o:hr="t" fillcolor="#a0a0a0" stroked="f"/>
        </w:pict>
      </w:r>
    </w:p>
    <w:p w14:paraId="2BCC097E" w14:textId="0ED8A6FB" w:rsidR="00393101" w:rsidRPr="001F07F5" w:rsidRDefault="00393101" w:rsidP="00555382">
      <w:pPr>
        <w:rPr>
          <w:rFonts w:ascii="Arial" w:hAnsi="Arial" w:cs="Arial"/>
        </w:rPr>
      </w:pPr>
    </w:p>
    <w:p w14:paraId="4D94E138" w14:textId="77777777" w:rsidR="00393101" w:rsidRPr="001F07F5" w:rsidRDefault="00393101" w:rsidP="00555382">
      <w:pPr>
        <w:outlineLvl w:val="2"/>
        <w:rPr>
          <w:rFonts w:ascii="Arial" w:hAnsi="Arial" w:cs="Arial"/>
          <w:b/>
          <w:bCs/>
        </w:rPr>
      </w:pPr>
      <w:r w:rsidRPr="001F07F5">
        <w:rPr>
          <w:rFonts w:ascii="Arial" w:hAnsi="Arial" w:cs="Arial"/>
          <w:b/>
          <w:bCs/>
        </w:rPr>
        <w:t>Section 1: Project Details (Mandatory)</w:t>
      </w:r>
    </w:p>
    <w:p w14:paraId="584A3E7C" w14:textId="77777777" w:rsidR="00555382" w:rsidRPr="001F07F5" w:rsidRDefault="00555382" w:rsidP="00555382">
      <w:pPr>
        <w:outlineLvl w:val="2"/>
        <w:rPr>
          <w:rFonts w:ascii="Arial" w:hAnsi="Arial" w:cs="Arial"/>
          <w:b/>
          <w:bCs/>
        </w:rPr>
      </w:pPr>
    </w:p>
    <w:p w14:paraId="6390EEE5" w14:textId="77777777" w:rsidR="00393101" w:rsidRPr="001F07F5" w:rsidRDefault="00393101" w:rsidP="00555382">
      <w:pPr>
        <w:numPr>
          <w:ilvl w:val="0"/>
          <w:numId w:val="1"/>
        </w:numPr>
        <w:rPr>
          <w:rFonts w:ascii="Arial" w:hAnsi="Arial" w:cs="Arial"/>
        </w:rPr>
      </w:pPr>
      <w:r w:rsidRPr="001F07F5">
        <w:rPr>
          <w:rFonts w:ascii="Arial" w:hAnsi="Arial" w:cs="Arial"/>
          <w:b/>
          <w:bCs/>
        </w:rPr>
        <w:t>Country where the project is based:</w:t>
      </w:r>
      <w:r w:rsidRPr="001F07F5">
        <w:rPr>
          <w:rFonts w:ascii="Arial" w:hAnsi="Arial" w:cs="Arial"/>
        </w:rPr>
        <w:t xml:space="preserve"> ________</w:t>
      </w:r>
    </w:p>
    <w:p w14:paraId="4A29A0F5" w14:textId="77777777" w:rsidR="00393101" w:rsidRPr="001F07F5" w:rsidRDefault="00393101" w:rsidP="00555382">
      <w:pPr>
        <w:numPr>
          <w:ilvl w:val="0"/>
          <w:numId w:val="1"/>
        </w:numPr>
        <w:rPr>
          <w:rFonts w:ascii="Arial" w:hAnsi="Arial" w:cs="Arial"/>
        </w:rPr>
      </w:pPr>
      <w:r w:rsidRPr="001F07F5">
        <w:rPr>
          <w:rFonts w:ascii="Arial" w:hAnsi="Arial" w:cs="Arial"/>
          <w:b/>
          <w:bCs/>
        </w:rPr>
        <w:t>Name(s) of the project area(s):</w:t>
      </w:r>
      <w:r w:rsidRPr="001F07F5">
        <w:rPr>
          <w:rFonts w:ascii="Arial" w:hAnsi="Arial" w:cs="Arial"/>
        </w:rPr>
        <w:t xml:space="preserve"> ________</w:t>
      </w:r>
    </w:p>
    <w:p w14:paraId="3A10A1B5" w14:textId="77777777" w:rsidR="00393101" w:rsidRPr="001F07F5" w:rsidRDefault="00393101" w:rsidP="00555382">
      <w:pPr>
        <w:numPr>
          <w:ilvl w:val="0"/>
          <w:numId w:val="1"/>
        </w:numPr>
        <w:rPr>
          <w:rFonts w:ascii="Arial" w:hAnsi="Arial" w:cs="Arial"/>
        </w:rPr>
      </w:pPr>
      <w:r w:rsidRPr="001F07F5">
        <w:rPr>
          <w:rFonts w:ascii="Arial" w:hAnsi="Arial" w:cs="Arial"/>
          <w:b/>
          <w:bCs/>
        </w:rPr>
        <w:t>Number of active restoration sites:</w:t>
      </w:r>
      <w:r w:rsidRPr="001F07F5">
        <w:rPr>
          <w:rFonts w:ascii="Arial" w:hAnsi="Arial" w:cs="Arial"/>
        </w:rPr>
        <w:t xml:space="preserve"> ________</w:t>
      </w:r>
    </w:p>
    <w:p w14:paraId="2B187A44" w14:textId="77777777" w:rsidR="00393101" w:rsidRPr="001F07F5" w:rsidRDefault="00393101" w:rsidP="00555382">
      <w:pPr>
        <w:numPr>
          <w:ilvl w:val="1"/>
          <w:numId w:val="1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Please provide GPS locations (latitude/longitude).</w:t>
      </w:r>
    </w:p>
    <w:p w14:paraId="054B0F78" w14:textId="7B818587" w:rsidR="00555382" w:rsidRPr="001F07F5" w:rsidRDefault="00393101" w:rsidP="00555382">
      <w:pPr>
        <w:numPr>
          <w:ilvl w:val="0"/>
          <w:numId w:val="1"/>
        </w:numPr>
        <w:rPr>
          <w:rFonts w:ascii="Arial" w:hAnsi="Arial" w:cs="Arial"/>
        </w:rPr>
      </w:pPr>
      <w:r w:rsidRPr="001F07F5">
        <w:rPr>
          <w:rFonts w:ascii="Arial" w:hAnsi="Arial" w:cs="Arial"/>
          <w:b/>
          <w:bCs/>
        </w:rPr>
        <w:t>Area actively restored (Ha):</w:t>
      </w:r>
      <w:r w:rsidRPr="001F07F5">
        <w:rPr>
          <w:rFonts w:ascii="Arial" w:hAnsi="Arial" w:cs="Arial"/>
        </w:rPr>
        <w:t xml:space="preserve"> ________</w:t>
      </w:r>
    </w:p>
    <w:p w14:paraId="4A7A26DC" w14:textId="77777777" w:rsidR="00393101" w:rsidRPr="001F07F5" w:rsidRDefault="00CE4351" w:rsidP="00555382">
      <w:pPr>
        <w:rPr>
          <w:rFonts w:ascii="Arial" w:hAnsi="Arial" w:cs="Arial"/>
        </w:rPr>
      </w:pPr>
      <w:r>
        <w:rPr>
          <w:rFonts w:ascii="Arial" w:hAnsi="Arial" w:cs="Arial"/>
          <w:noProof/>
        </w:rPr>
        <w:pict w14:anchorId="066F78E6">
          <v:rect id="_x0000_i1030" alt="" style="width:451.3pt;height:.05pt;mso-width-percent:0;mso-height-percent:0;mso-width-percent:0;mso-height-percent:0" o:hralign="center" o:hrstd="t" o:hr="t" fillcolor="#a0a0a0" stroked="f"/>
        </w:pict>
      </w:r>
    </w:p>
    <w:p w14:paraId="0326E3D7" w14:textId="77777777" w:rsidR="00555382" w:rsidRPr="001F07F5" w:rsidRDefault="00555382" w:rsidP="00555382">
      <w:pPr>
        <w:outlineLvl w:val="2"/>
        <w:rPr>
          <w:rFonts w:ascii="Arial" w:hAnsi="Arial" w:cs="Arial"/>
          <w:b/>
          <w:bCs/>
        </w:rPr>
      </w:pPr>
    </w:p>
    <w:p w14:paraId="4B31A681" w14:textId="334BEF44" w:rsidR="00393101" w:rsidRPr="001F07F5" w:rsidRDefault="00393101" w:rsidP="00555382">
      <w:pPr>
        <w:outlineLvl w:val="2"/>
        <w:rPr>
          <w:rFonts w:ascii="Arial" w:hAnsi="Arial" w:cs="Arial"/>
          <w:b/>
          <w:bCs/>
        </w:rPr>
      </w:pPr>
      <w:r w:rsidRPr="001F07F5">
        <w:rPr>
          <w:rFonts w:ascii="Arial" w:hAnsi="Arial" w:cs="Arial"/>
          <w:b/>
          <w:bCs/>
        </w:rPr>
        <w:t>Section 2: Organizational Information (Optional)</w:t>
      </w:r>
    </w:p>
    <w:p w14:paraId="31B7DCD4" w14:textId="77777777" w:rsidR="00555382" w:rsidRPr="001F07F5" w:rsidRDefault="00555382" w:rsidP="00555382">
      <w:pPr>
        <w:outlineLvl w:val="2"/>
        <w:rPr>
          <w:rFonts w:ascii="Arial" w:hAnsi="Arial" w:cs="Arial"/>
          <w:b/>
          <w:bCs/>
        </w:rPr>
      </w:pPr>
    </w:p>
    <w:p w14:paraId="4ACD81DF" w14:textId="77777777" w:rsidR="00393101" w:rsidRPr="001F07F5" w:rsidRDefault="00393101" w:rsidP="00555382">
      <w:pPr>
        <w:numPr>
          <w:ilvl w:val="0"/>
          <w:numId w:val="2"/>
        </w:numPr>
        <w:rPr>
          <w:rFonts w:ascii="Arial" w:hAnsi="Arial" w:cs="Arial"/>
        </w:rPr>
      </w:pPr>
      <w:r w:rsidRPr="001F07F5">
        <w:rPr>
          <w:rFonts w:ascii="Arial" w:hAnsi="Arial" w:cs="Arial"/>
          <w:b/>
          <w:bCs/>
        </w:rPr>
        <w:t>Leading organization(s) conducting the restoration project:</w:t>
      </w:r>
      <w:r w:rsidRPr="001F07F5">
        <w:rPr>
          <w:rFonts w:ascii="Arial" w:hAnsi="Arial" w:cs="Arial"/>
        </w:rPr>
        <w:t xml:space="preserve"> (Tick all that apply)</w:t>
      </w:r>
    </w:p>
    <w:p w14:paraId="48FC2E24" w14:textId="77777777" w:rsidR="00393101" w:rsidRPr="001F07F5" w:rsidRDefault="00393101" w:rsidP="00555382">
      <w:pPr>
        <w:numPr>
          <w:ilvl w:val="1"/>
          <w:numId w:val="2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Government</w:t>
      </w:r>
    </w:p>
    <w:p w14:paraId="0D82E4A9" w14:textId="77777777" w:rsidR="00393101" w:rsidRPr="001F07F5" w:rsidRDefault="00393101" w:rsidP="00555382">
      <w:pPr>
        <w:numPr>
          <w:ilvl w:val="1"/>
          <w:numId w:val="2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Tourism operator</w:t>
      </w:r>
    </w:p>
    <w:p w14:paraId="718AE91B" w14:textId="77777777" w:rsidR="00393101" w:rsidRPr="001F07F5" w:rsidRDefault="00393101" w:rsidP="00555382">
      <w:pPr>
        <w:numPr>
          <w:ilvl w:val="1"/>
          <w:numId w:val="2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NGO</w:t>
      </w:r>
    </w:p>
    <w:p w14:paraId="791D961C" w14:textId="77777777" w:rsidR="00393101" w:rsidRPr="001F07F5" w:rsidRDefault="00393101" w:rsidP="00555382">
      <w:pPr>
        <w:numPr>
          <w:ilvl w:val="1"/>
          <w:numId w:val="2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Research Institute/University</w:t>
      </w:r>
    </w:p>
    <w:p w14:paraId="7F14A030" w14:textId="77777777" w:rsidR="00393101" w:rsidRPr="001F07F5" w:rsidRDefault="00393101" w:rsidP="00555382">
      <w:pPr>
        <w:numPr>
          <w:ilvl w:val="1"/>
          <w:numId w:val="2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Private</w:t>
      </w:r>
    </w:p>
    <w:p w14:paraId="5552408E" w14:textId="77777777" w:rsidR="00393101" w:rsidRPr="001F07F5" w:rsidRDefault="00393101" w:rsidP="00555382">
      <w:pPr>
        <w:numPr>
          <w:ilvl w:val="1"/>
          <w:numId w:val="2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Community-Based Organization (CBO)/Beach Management Unit (BMU)</w:t>
      </w:r>
    </w:p>
    <w:p w14:paraId="4F836FD0" w14:textId="77777777" w:rsidR="00393101" w:rsidRPr="001F07F5" w:rsidRDefault="00393101" w:rsidP="00555382">
      <w:pPr>
        <w:numPr>
          <w:ilvl w:val="1"/>
          <w:numId w:val="2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Other: ________</w:t>
      </w:r>
    </w:p>
    <w:p w14:paraId="3CF14616" w14:textId="77777777" w:rsidR="00555382" w:rsidRPr="001F07F5" w:rsidRDefault="00555382" w:rsidP="00555382">
      <w:pPr>
        <w:rPr>
          <w:rFonts w:ascii="Arial" w:hAnsi="Arial" w:cs="Arial"/>
        </w:rPr>
      </w:pPr>
    </w:p>
    <w:p w14:paraId="00654B71" w14:textId="77777777" w:rsidR="00393101" w:rsidRPr="001F07F5" w:rsidRDefault="00393101" w:rsidP="00555382">
      <w:pPr>
        <w:numPr>
          <w:ilvl w:val="0"/>
          <w:numId w:val="2"/>
        </w:numPr>
        <w:rPr>
          <w:rFonts w:ascii="Arial" w:hAnsi="Arial" w:cs="Arial"/>
        </w:rPr>
      </w:pPr>
      <w:r w:rsidRPr="001F07F5">
        <w:rPr>
          <w:rFonts w:ascii="Arial" w:hAnsi="Arial" w:cs="Arial"/>
          <w:b/>
          <w:bCs/>
        </w:rPr>
        <w:t>Stakeholders directly involved in planning and implementing the restoration project:</w:t>
      </w:r>
      <w:r w:rsidRPr="001F07F5">
        <w:rPr>
          <w:rFonts w:ascii="Arial" w:hAnsi="Arial" w:cs="Arial"/>
        </w:rPr>
        <w:t xml:space="preserve"> (Tick all that apply)</w:t>
      </w:r>
    </w:p>
    <w:p w14:paraId="490BEF77" w14:textId="77777777" w:rsidR="00393101" w:rsidRPr="001F07F5" w:rsidRDefault="00393101" w:rsidP="00555382">
      <w:pPr>
        <w:numPr>
          <w:ilvl w:val="1"/>
          <w:numId w:val="2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Tourism, fishing, or other businesses</w:t>
      </w:r>
    </w:p>
    <w:p w14:paraId="69EE71A9" w14:textId="77777777" w:rsidR="00393101" w:rsidRPr="001F07F5" w:rsidRDefault="00393101" w:rsidP="00555382">
      <w:pPr>
        <w:numPr>
          <w:ilvl w:val="1"/>
          <w:numId w:val="2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Local government agencies</w:t>
      </w:r>
    </w:p>
    <w:p w14:paraId="7B8B48EB" w14:textId="77777777" w:rsidR="00393101" w:rsidRPr="001F07F5" w:rsidRDefault="00393101" w:rsidP="00555382">
      <w:pPr>
        <w:numPr>
          <w:ilvl w:val="1"/>
          <w:numId w:val="2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Marine park managers</w:t>
      </w:r>
    </w:p>
    <w:p w14:paraId="2979481F" w14:textId="77777777" w:rsidR="00393101" w:rsidRPr="001F07F5" w:rsidRDefault="00393101" w:rsidP="00555382">
      <w:pPr>
        <w:numPr>
          <w:ilvl w:val="1"/>
          <w:numId w:val="2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National government</w:t>
      </w:r>
    </w:p>
    <w:p w14:paraId="2CD0A48E" w14:textId="77777777" w:rsidR="00393101" w:rsidRPr="001F07F5" w:rsidRDefault="00393101" w:rsidP="00555382">
      <w:pPr>
        <w:numPr>
          <w:ilvl w:val="1"/>
          <w:numId w:val="2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NGOs</w:t>
      </w:r>
    </w:p>
    <w:p w14:paraId="5B45A683" w14:textId="77777777" w:rsidR="00393101" w:rsidRPr="001F07F5" w:rsidRDefault="00393101" w:rsidP="00555382">
      <w:pPr>
        <w:numPr>
          <w:ilvl w:val="1"/>
          <w:numId w:val="2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Tourism operators</w:t>
      </w:r>
    </w:p>
    <w:p w14:paraId="1A11E202" w14:textId="77777777" w:rsidR="00393101" w:rsidRPr="001F07F5" w:rsidRDefault="00393101" w:rsidP="00555382">
      <w:pPr>
        <w:numPr>
          <w:ilvl w:val="1"/>
          <w:numId w:val="2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Research Institutes</w:t>
      </w:r>
    </w:p>
    <w:p w14:paraId="3B182837" w14:textId="77777777" w:rsidR="00393101" w:rsidRPr="001F07F5" w:rsidRDefault="00393101" w:rsidP="00555382">
      <w:pPr>
        <w:numPr>
          <w:ilvl w:val="1"/>
          <w:numId w:val="2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Private organizations</w:t>
      </w:r>
    </w:p>
    <w:p w14:paraId="28CB9661" w14:textId="77777777" w:rsidR="00393101" w:rsidRPr="001F07F5" w:rsidRDefault="00393101" w:rsidP="00555382">
      <w:pPr>
        <w:numPr>
          <w:ilvl w:val="1"/>
          <w:numId w:val="2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Community organizations/BMU/CBO</w:t>
      </w:r>
    </w:p>
    <w:p w14:paraId="2554DD42" w14:textId="77777777" w:rsidR="00393101" w:rsidRPr="001F07F5" w:rsidRDefault="00393101" w:rsidP="00555382">
      <w:pPr>
        <w:numPr>
          <w:ilvl w:val="1"/>
          <w:numId w:val="2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Citizen volunteers</w:t>
      </w:r>
    </w:p>
    <w:p w14:paraId="43B8F488" w14:textId="77777777" w:rsidR="00393101" w:rsidRPr="001F07F5" w:rsidRDefault="00393101" w:rsidP="00555382">
      <w:pPr>
        <w:numPr>
          <w:ilvl w:val="1"/>
          <w:numId w:val="2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The lead organization conducted all aspects</w:t>
      </w:r>
    </w:p>
    <w:p w14:paraId="2989F128" w14:textId="77777777" w:rsidR="00393101" w:rsidRPr="001F07F5" w:rsidRDefault="00393101" w:rsidP="00555382">
      <w:pPr>
        <w:numPr>
          <w:ilvl w:val="1"/>
          <w:numId w:val="2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Other: ________</w:t>
      </w:r>
    </w:p>
    <w:p w14:paraId="2BF546A7" w14:textId="77777777" w:rsidR="00393101" w:rsidRPr="001F07F5" w:rsidRDefault="00CE4351" w:rsidP="00555382">
      <w:pPr>
        <w:rPr>
          <w:rFonts w:ascii="Arial" w:hAnsi="Arial" w:cs="Arial"/>
        </w:rPr>
      </w:pPr>
      <w:r>
        <w:rPr>
          <w:rFonts w:ascii="Arial" w:hAnsi="Arial" w:cs="Arial"/>
          <w:noProof/>
        </w:rPr>
        <w:pict w14:anchorId="5A5156DD">
          <v:rect id="_x0000_i1029" alt="" style="width:451.3pt;height:.05pt;mso-width-percent:0;mso-height-percent:0;mso-width-percent:0;mso-height-percent:0" o:hralign="center" o:hrstd="t" o:hr="t" fillcolor="#a0a0a0" stroked="f"/>
        </w:pict>
      </w:r>
    </w:p>
    <w:p w14:paraId="3D274830" w14:textId="77777777" w:rsidR="00555382" w:rsidRPr="001F07F5" w:rsidRDefault="00555382" w:rsidP="00555382">
      <w:pPr>
        <w:outlineLvl w:val="2"/>
        <w:rPr>
          <w:rFonts w:ascii="Arial" w:hAnsi="Arial" w:cs="Arial"/>
          <w:b/>
          <w:bCs/>
        </w:rPr>
      </w:pPr>
    </w:p>
    <w:p w14:paraId="7BA43434" w14:textId="64FF9C97" w:rsidR="00393101" w:rsidRPr="001F07F5" w:rsidRDefault="00393101" w:rsidP="00555382">
      <w:pPr>
        <w:outlineLvl w:val="2"/>
        <w:rPr>
          <w:rFonts w:ascii="Arial" w:hAnsi="Arial" w:cs="Arial"/>
          <w:b/>
          <w:bCs/>
        </w:rPr>
      </w:pPr>
      <w:r w:rsidRPr="001F07F5">
        <w:rPr>
          <w:rFonts w:ascii="Arial" w:hAnsi="Arial" w:cs="Arial"/>
          <w:b/>
          <w:bCs/>
        </w:rPr>
        <w:t>Section 3: Goals and Achievements</w:t>
      </w:r>
    </w:p>
    <w:p w14:paraId="183085A9" w14:textId="77777777" w:rsidR="00555382" w:rsidRPr="001F07F5" w:rsidRDefault="00555382" w:rsidP="00555382">
      <w:pPr>
        <w:outlineLvl w:val="2"/>
        <w:rPr>
          <w:rFonts w:ascii="Arial" w:hAnsi="Arial" w:cs="Arial"/>
          <w:b/>
          <w:bCs/>
        </w:rPr>
      </w:pPr>
    </w:p>
    <w:p w14:paraId="6573B04A" w14:textId="77777777" w:rsidR="00393101" w:rsidRPr="001F07F5" w:rsidRDefault="00393101" w:rsidP="00555382">
      <w:pPr>
        <w:numPr>
          <w:ilvl w:val="0"/>
          <w:numId w:val="3"/>
        </w:numPr>
        <w:rPr>
          <w:rFonts w:ascii="Arial" w:hAnsi="Arial" w:cs="Arial"/>
        </w:rPr>
      </w:pPr>
      <w:r w:rsidRPr="001F07F5">
        <w:rPr>
          <w:rFonts w:ascii="Arial" w:hAnsi="Arial" w:cs="Arial"/>
          <w:b/>
          <w:bCs/>
        </w:rPr>
        <w:t>Goals of the restoration project:</w:t>
      </w:r>
      <w:r w:rsidRPr="001F07F5">
        <w:rPr>
          <w:rFonts w:ascii="Arial" w:hAnsi="Arial" w:cs="Arial"/>
        </w:rPr>
        <w:t xml:space="preserve"> (Tick all that apply)</w:t>
      </w:r>
    </w:p>
    <w:p w14:paraId="223EFB66" w14:textId="77777777" w:rsidR="00393101" w:rsidRPr="001F07F5" w:rsidRDefault="00393101" w:rsidP="00555382">
      <w:pPr>
        <w:numPr>
          <w:ilvl w:val="1"/>
          <w:numId w:val="3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Speed up reef recovery following a disturbance</w:t>
      </w:r>
    </w:p>
    <w:p w14:paraId="653F3CD6" w14:textId="77777777" w:rsidR="00393101" w:rsidRPr="001F07F5" w:rsidRDefault="00393101" w:rsidP="00555382">
      <w:pPr>
        <w:numPr>
          <w:ilvl w:val="1"/>
          <w:numId w:val="3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Reestablish a self-sustaining, functioning reef ecosystem</w:t>
      </w:r>
    </w:p>
    <w:p w14:paraId="460DD434" w14:textId="77777777" w:rsidR="00393101" w:rsidRPr="001F07F5" w:rsidRDefault="00393101" w:rsidP="00555382">
      <w:pPr>
        <w:numPr>
          <w:ilvl w:val="1"/>
          <w:numId w:val="3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Relocate corals before planned disturbance</w:t>
      </w:r>
    </w:p>
    <w:p w14:paraId="1B92AF67" w14:textId="77777777" w:rsidR="00393101" w:rsidRPr="001F07F5" w:rsidRDefault="00393101" w:rsidP="00555382">
      <w:pPr>
        <w:numPr>
          <w:ilvl w:val="1"/>
          <w:numId w:val="3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Reduce pressure on existing reefs</w:t>
      </w:r>
    </w:p>
    <w:p w14:paraId="655FB418" w14:textId="77777777" w:rsidR="00393101" w:rsidRPr="001F07F5" w:rsidRDefault="00393101" w:rsidP="00555382">
      <w:pPr>
        <w:numPr>
          <w:ilvl w:val="1"/>
          <w:numId w:val="3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Create tourist attractions</w:t>
      </w:r>
    </w:p>
    <w:p w14:paraId="238CE6F8" w14:textId="77777777" w:rsidR="00393101" w:rsidRPr="001F07F5" w:rsidRDefault="00393101" w:rsidP="00555382">
      <w:pPr>
        <w:numPr>
          <w:ilvl w:val="1"/>
          <w:numId w:val="3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Provide opportunities for community/tourism involvement in conservation</w:t>
      </w:r>
    </w:p>
    <w:p w14:paraId="6F85814C" w14:textId="77777777" w:rsidR="00393101" w:rsidRPr="001F07F5" w:rsidRDefault="00393101" w:rsidP="00555382">
      <w:pPr>
        <w:numPr>
          <w:ilvl w:val="1"/>
          <w:numId w:val="3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Create new fish habitat</w:t>
      </w:r>
    </w:p>
    <w:p w14:paraId="6FBE2C34" w14:textId="77777777" w:rsidR="00393101" w:rsidRPr="001F07F5" w:rsidRDefault="00393101" w:rsidP="00555382">
      <w:pPr>
        <w:numPr>
          <w:ilvl w:val="1"/>
          <w:numId w:val="3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Scientific research</w:t>
      </w:r>
    </w:p>
    <w:p w14:paraId="6DB2C0CC" w14:textId="77777777" w:rsidR="00393101" w:rsidRPr="001F07F5" w:rsidRDefault="00393101" w:rsidP="00555382">
      <w:pPr>
        <w:numPr>
          <w:ilvl w:val="1"/>
          <w:numId w:val="3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Other: ________</w:t>
      </w:r>
    </w:p>
    <w:p w14:paraId="04F0D7C1" w14:textId="77777777" w:rsidR="00555382" w:rsidRPr="001F07F5" w:rsidRDefault="00555382" w:rsidP="00555382">
      <w:pPr>
        <w:ind w:left="1440"/>
        <w:rPr>
          <w:rFonts w:ascii="Arial" w:hAnsi="Arial" w:cs="Arial"/>
        </w:rPr>
      </w:pPr>
    </w:p>
    <w:p w14:paraId="7D9B4053" w14:textId="77777777" w:rsidR="00393101" w:rsidRPr="001F07F5" w:rsidRDefault="00393101" w:rsidP="00555382">
      <w:pPr>
        <w:numPr>
          <w:ilvl w:val="0"/>
          <w:numId w:val="3"/>
        </w:numPr>
        <w:rPr>
          <w:rFonts w:ascii="Arial" w:hAnsi="Arial" w:cs="Arial"/>
        </w:rPr>
      </w:pPr>
      <w:r w:rsidRPr="001F07F5">
        <w:rPr>
          <w:rFonts w:ascii="Arial" w:hAnsi="Arial" w:cs="Arial"/>
          <w:b/>
          <w:bCs/>
        </w:rPr>
        <w:t>Achievements linked to project goals:</w:t>
      </w:r>
      <w:r w:rsidRPr="001F07F5">
        <w:rPr>
          <w:rFonts w:ascii="Arial" w:hAnsi="Arial" w:cs="Arial"/>
        </w:rPr>
        <w:t xml:space="preserve"> ________</w:t>
      </w:r>
    </w:p>
    <w:p w14:paraId="47FFB7D9" w14:textId="77777777" w:rsidR="00393101" w:rsidRPr="001F07F5" w:rsidRDefault="00CE4351" w:rsidP="00555382">
      <w:pPr>
        <w:rPr>
          <w:rFonts w:ascii="Arial" w:hAnsi="Arial" w:cs="Arial"/>
        </w:rPr>
      </w:pPr>
      <w:r>
        <w:rPr>
          <w:rFonts w:ascii="Arial" w:hAnsi="Arial" w:cs="Arial"/>
          <w:noProof/>
        </w:rPr>
        <w:pict w14:anchorId="71B50FD7">
          <v:rect id="_x0000_i1028" alt="" style="width:451.3pt;height:.05pt;mso-width-percent:0;mso-height-percent:0;mso-width-percent:0;mso-height-percent:0" o:hralign="center" o:hrstd="t" o:hr="t" fillcolor="#a0a0a0" stroked="f"/>
        </w:pict>
      </w:r>
    </w:p>
    <w:p w14:paraId="1542882A" w14:textId="77777777" w:rsidR="00555382" w:rsidRPr="001F07F5" w:rsidRDefault="00555382" w:rsidP="00555382">
      <w:pPr>
        <w:outlineLvl w:val="2"/>
        <w:rPr>
          <w:rFonts w:ascii="Arial" w:hAnsi="Arial" w:cs="Arial"/>
          <w:b/>
          <w:bCs/>
        </w:rPr>
      </w:pPr>
    </w:p>
    <w:p w14:paraId="383CD7E0" w14:textId="6A77E96A" w:rsidR="00393101" w:rsidRPr="001F07F5" w:rsidRDefault="00393101" w:rsidP="00555382">
      <w:pPr>
        <w:outlineLvl w:val="2"/>
        <w:rPr>
          <w:rFonts w:ascii="Arial" w:hAnsi="Arial" w:cs="Arial"/>
          <w:b/>
          <w:bCs/>
        </w:rPr>
      </w:pPr>
      <w:r w:rsidRPr="001F07F5">
        <w:rPr>
          <w:rFonts w:ascii="Arial" w:hAnsi="Arial" w:cs="Arial"/>
          <w:b/>
          <w:bCs/>
        </w:rPr>
        <w:t>Section 4: Data Collection and Techniques</w:t>
      </w:r>
    </w:p>
    <w:p w14:paraId="09B2F41F" w14:textId="77777777" w:rsidR="00555382" w:rsidRPr="001F07F5" w:rsidRDefault="00555382" w:rsidP="00555382">
      <w:pPr>
        <w:outlineLvl w:val="2"/>
        <w:rPr>
          <w:rFonts w:ascii="Arial" w:hAnsi="Arial" w:cs="Arial"/>
          <w:b/>
          <w:bCs/>
        </w:rPr>
      </w:pPr>
    </w:p>
    <w:p w14:paraId="11327043" w14:textId="77777777" w:rsidR="00393101" w:rsidRPr="001F07F5" w:rsidRDefault="00393101" w:rsidP="00555382">
      <w:pPr>
        <w:numPr>
          <w:ilvl w:val="0"/>
          <w:numId w:val="4"/>
        </w:numPr>
        <w:rPr>
          <w:rFonts w:ascii="Arial" w:hAnsi="Arial" w:cs="Arial"/>
        </w:rPr>
      </w:pPr>
      <w:r w:rsidRPr="001F07F5">
        <w:rPr>
          <w:rFonts w:ascii="Arial" w:hAnsi="Arial" w:cs="Arial"/>
          <w:b/>
          <w:bCs/>
        </w:rPr>
        <w:t>Baseline ecological data collected?</w:t>
      </w:r>
    </w:p>
    <w:p w14:paraId="5709838B" w14:textId="77777777" w:rsidR="00393101" w:rsidRPr="001F07F5" w:rsidRDefault="00393101" w:rsidP="00555382">
      <w:pPr>
        <w:numPr>
          <w:ilvl w:val="1"/>
          <w:numId w:val="4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Yes</w:t>
      </w:r>
    </w:p>
    <w:p w14:paraId="23085718" w14:textId="77777777" w:rsidR="00393101" w:rsidRPr="001F07F5" w:rsidRDefault="00393101" w:rsidP="00555382">
      <w:pPr>
        <w:numPr>
          <w:ilvl w:val="1"/>
          <w:numId w:val="4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No</w:t>
      </w:r>
    </w:p>
    <w:p w14:paraId="12020744" w14:textId="77777777" w:rsidR="00393101" w:rsidRPr="001F07F5" w:rsidRDefault="00393101" w:rsidP="00555382">
      <w:pPr>
        <w:numPr>
          <w:ilvl w:val="1"/>
          <w:numId w:val="4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If yes, specify: ________</w:t>
      </w:r>
    </w:p>
    <w:p w14:paraId="49C4607F" w14:textId="77777777" w:rsidR="00555382" w:rsidRPr="001F07F5" w:rsidRDefault="00555382" w:rsidP="00555382">
      <w:pPr>
        <w:ind w:left="1440"/>
        <w:rPr>
          <w:rFonts w:ascii="Arial" w:hAnsi="Arial" w:cs="Arial"/>
        </w:rPr>
      </w:pPr>
    </w:p>
    <w:p w14:paraId="72DD837B" w14:textId="77777777" w:rsidR="00393101" w:rsidRPr="001F07F5" w:rsidRDefault="00393101" w:rsidP="00555382">
      <w:pPr>
        <w:numPr>
          <w:ilvl w:val="0"/>
          <w:numId w:val="4"/>
        </w:numPr>
        <w:rPr>
          <w:rFonts w:ascii="Arial" w:hAnsi="Arial" w:cs="Arial"/>
        </w:rPr>
      </w:pPr>
      <w:r w:rsidRPr="001F07F5">
        <w:rPr>
          <w:rFonts w:ascii="Arial" w:hAnsi="Arial" w:cs="Arial"/>
          <w:b/>
          <w:bCs/>
        </w:rPr>
        <w:t>Socio-economic data collected?</w:t>
      </w:r>
    </w:p>
    <w:p w14:paraId="370A0656" w14:textId="77777777" w:rsidR="00393101" w:rsidRPr="001F07F5" w:rsidRDefault="00393101" w:rsidP="00555382">
      <w:pPr>
        <w:numPr>
          <w:ilvl w:val="1"/>
          <w:numId w:val="4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Yes</w:t>
      </w:r>
    </w:p>
    <w:p w14:paraId="16A1E670" w14:textId="77777777" w:rsidR="00393101" w:rsidRPr="001F07F5" w:rsidRDefault="00393101" w:rsidP="00555382">
      <w:pPr>
        <w:numPr>
          <w:ilvl w:val="1"/>
          <w:numId w:val="4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No</w:t>
      </w:r>
    </w:p>
    <w:p w14:paraId="39A0A9F2" w14:textId="77777777" w:rsidR="00555382" w:rsidRPr="001F07F5" w:rsidRDefault="00555382" w:rsidP="00555382">
      <w:pPr>
        <w:ind w:left="1440"/>
        <w:rPr>
          <w:rFonts w:ascii="Arial" w:hAnsi="Arial" w:cs="Arial"/>
        </w:rPr>
      </w:pPr>
    </w:p>
    <w:p w14:paraId="5C121E51" w14:textId="77777777" w:rsidR="00393101" w:rsidRPr="001F07F5" w:rsidRDefault="00393101" w:rsidP="00555382">
      <w:pPr>
        <w:numPr>
          <w:ilvl w:val="0"/>
          <w:numId w:val="4"/>
        </w:numPr>
        <w:rPr>
          <w:rFonts w:ascii="Arial" w:hAnsi="Arial" w:cs="Arial"/>
        </w:rPr>
      </w:pPr>
      <w:r w:rsidRPr="001F07F5">
        <w:rPr>
          <w:rFonts w:ascii="Arial" w:hAnsi="Arial" w:cs="Arial"/>
          <w:b/>
          <w:bCs/>
        </w:rPr>
        <w:t>Coral reef restoration techniques used:</w:t>
      </w:r>
      <w:r w:rsidRPr="001F07F5">
        <w:rPr>
          <w:rFonts w:ascii="Arial" w:hAnsi="Arial" w:cs="Arial"/>
        </w:rPr>
        <w:t xml:space="preserve"> (Tick all that apply)</w:t>
      </w:r>
    </w:p>
    <w:p w14:paraId="3E21FC24" w14:textId="77777777" w:rsidR="00393101" w:rsidRPr="001F07F5" w:rsidRDefault="00393101" w:rsidP="00555382">
      <w:pPr>
        <w:numPr>
          <w:ilvl w:val="1"/>
          <w:numId w:val="4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Direct coral transplantation</w:t>
      </w:r>
    </w:p>
    <w:p w14:paraId="38D2CE71" w14:textId="77777777" w:rsidR="00393101" w:rsidRPr="001F07F5" w:rsidRDefault="00393101" w:rsidP="00555382">
      <w:pPr>
        <w:numPr>
          <w:ilvl w:val="1"/>
          <w:numId w:val="4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Substrate creation (e.g., artificial reefs)</w:t>
      </w:r>
    </w:p>
    <w:p w14:paraId="0A4684F8" w14:textId="77777777" w:rsidR="00393101" w:rsidRPr="001F07F5" w:rsidRDefault="00393101" w:rsidP="00555382">
      <w:pPr>
        <w:numPr>
          <w:ilvl w:val="1"/>
          <w:numId w:val="4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Coral gardening (nursery + out-planting)</w:t>
      </w:r>
    </w:p>
    <w:p w14:paraId="4E67CF3F" w14:textId="77777777" w:rsidR="00393101" w:rsidRPr="001F07F5" w:rsidRDefault="00393101" w:rsidP="00555382">
      <w:pPr>
        <w:numPr>
          <w:ilvl w:val="1"/>
          <w:numId w:val="4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Micro-fragmentation</w:t>
      </w:r>
    </w:p>
    <w:p w14:paraId="7F8683B7" w14:textId="77777777" w:rsidR="00393101" w:rsidRPr="001F07F5" w:rsidRDefault="00393101" w:rsidP="00555382">
      <w:pPr>
        <w:numPr>
          <w:ilvl w:val="1"/>
          <w:numId w:val="4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Substrate stabilization</w:t>
      </w:r>
    </w:p>
    <w:p w14:paraId="66780FE5" w14:textId="77777777" w:rsidR="00393101" w:rsidRPr="001F07F5" w:rsidRDefault="00393101" w:rsidP="00555382">
      <w:pPr>
        <w:numPr>
          <w:ilvl w:val="1"/>
          <w:numId w:val="4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Bio-rock</w:t>
      </w:r>
    </w:p>
    <w:p w14:paraId="2706AD2B" w14:textId="77777777" w:rsidR="00393101" w:rsidRPr="001F07F5" w:rsidRDefault="00393101" w:rsidP="00555382">
      <w:pPr>
        <w:numPr>
          <w:ilvl w:val="1"/>
          <w:numId w:val="4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Other: ________</w:t>
      </w:r>
    </w:p>
    <w:p w14:paraId="39D710AC" w14:textId="77777777" w:rsidR="00555382" w:rsidRPr="001F07F5" w:rsidRDefault="00555382" w:rsidP="00555382">
      <w:pPr>
        <w:ind w:left="1440"/>
        <w:rPr>
          <w:rFonts w:ascii="Arial" w:hAnsi="Arial" w:cs="Arial"/>
        </w:rPr>
      </w:pPr>
    </w:p>
    <w:p w14:paraId="462E1074" w14:textId="77777777" w:rsidR="00393101" w:rsidRPr="001F07F5" w:rsidRDefault="00393101" w:rsidP="00555382">
      <w:pPr>
        <w:numPr>
          <w:ilvl w:val="0"/>
          <w:numId w:val="4"/>
        </w:numPr>
        <w:rPr>
          <w:rFonts w:ascii="Arial" w:hAnsi="Arial" w:cs="Arial"/>
        </w:rPr>
      </w:pPr>
      <w:r w:rsidRPr="001F07F5">
        <w:rPr>
          <w:rFonts w:ascii="Arial" w:hAnsi="Arial" w:cs="Arial"/>
          <w:b/>
          <w:bCs/>
        </w:rPr>
        <w:t>Was restoration training conducted prior to implementation?</w:t>
      </w:r>
    </w:p>
    <w:p w14:paraId="703A1711" w14:textId="77777777" w:rsidR="00393101" w:rsidRPr="001F07F5" w:rsidRDefault="00393101" w:rsidP="00555382">
      <w:pPr>
        <w:numPr>
          <w:ilvl w:val="1"/>
          <w:numId w:val="4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Yes</w:t>
      </w:r>
    </w:p>
    <w:p w14:paraId="7F93DAB6" w14:textId="77777777" w:rsidR="00393101" w:rsidRPr="001F07F5" w:rsidRDefault="00393101" w:rsidP="00555382">
      <w:pPr>
        <w:numPr>
          <w:ilvl w:val="1"/>
          <w:numId w:val="4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No</w:t>
      </w:r>
    </w:p>
    <w:p w14:paraId="66B6D105" w14:textId="77777777" w:rsidR="00555382" w:rsidRPr="001F07F5" w:rsidRDefault="00555382" w:rsidP="00555382">
      <w:pPr>
        <w:ind w:left="1440"/>
        <w:rPr>
          <w:rFonts w:ascii="Arial" w:hAnsi="Arial" w:cs="Arial"/>
        </w:rPr>
      </w:pPr>
    </w:p>
    <w:p w14:paraId="663A7BC4" w14:textId="77777777" w:rsidR="00393101" w:rsidRPr="001F07F5" w:rsidRDefault="00393101" w:rsidP="00555382">
      <w:pPr>
        <w:numPr>
          <w:ilvl w:val="0"/>
          <w:numId w:val="4"/>
        </w:numPr>
        <w:rPr>
          <w:rFonts w:ascii="Arial" w:hAnsi="Arial" w:cs="Arial"/>
        </w:rPr>
      </w:pPr>
      <w:r w:rsidRPr="001F07F5">
        <w:rPr>
          <w:rFonts w:ascii="Arial" w:hAnsi="Arial" w:cs="Arial"/>
          <w:b/>
          <w:bCs/>
        </w:rPr>
        <w:t>Coral types used:</w:t>
      </w:r>
      <w:r w:rsidRPr="001F07F5">
        <w:rPr>
          <w:rFonts w:ascii="Arial" w:hAnsi="Arial" w:cs="Arial"/>
        </w:rPr>
        <w:t xml:space="preserve"> (Tick all that apply)</w:t>
      </w:r>
    </w:p>
    <w:p w14:paraId="6CAAED96" w14:textId="77777777" w:rsidR="00393101" w:rsidRPr="001F07F5" w:rsidRDefault="00393101" w:rsidP="00555382">
      <w:pPr>
        <w:numPr>
          <w:ilvl w:val="1"/>
          <w:numId w:val="4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Branching</w:t>
      </w:r>
    </w:p>
    <w:p w14:paraId="74697618" w14:textId="77777777" w:rsidR="00393101" w:rsidRPr="001F07F5" w:rsidRDefault="00393101" w:rsidP="00555382">
      <w:pPr>
        <w:numPr>
          <w:ilvl w:val="1"/>
          <w:numId w:val="4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Massive</w:t>
      </w:r>
    </w:p>
    <w:p w14:paraId="0CE4786C" w14:textId="77777777" w:rsidR="00393101" w:rsidRPr="001F07F5" w:rsidRDefault="00393101" w:rsidP="00555382">
      <w:pPr>
        <w:numPr>
          <w:ilvl w:val="1"/>
          <w:numId w:val="4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Foliose/Plate</w:t>
      </w:r>
    </w:p>
    <w:p w14:paraId="33EC8AE5" w14:textId="77777777" w:rsidR="00393101" w:rsidRPr="001F07F5" w:rsidRDefault="00393101" w:rsidP="00555382">
      <w:pPr>
        <w:numPr>
          <w:ilvl w:val="1"/>
          <w:numId w:val="4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Encrusting</w:t>
      </w:r>
    </w:p>
    <w:p w14:paraId="14994DDC" w14:textId="77777777" w:rsidR="00393101" w:rsidRPr="001F07F5" w:rsidRDefault="00393101" w:rsidP="00555382">
      <w:pPr>
        <w:numPr>
          <w:ilvl w:val="1"/>
          <w:numId w:val="4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Other: ________</w:t>
      </w:r>
    </w:p>
    <w:p w14:paraId="0438A374" w14:textId="77777777" w:rsidR="00555382" w:rsidRPr="001F07F5" w:rsidRDefault="00555382" w:rsidP="00555382">
      <w:pPr>
        <w:ind w:left="1440"/>
        <w:rPr>
          <w:rFonts w:ascii="Arial" w:hAnsi="Arial" w:cs="Arial"/>
        </w:rPr>
      </w:pPr>
    </w:p>
    <w:p w14:paraId="584C9C28" w14:textId="77777777" w:rsidR="00393101" w:rsidRPr="001F07F5" w:rsidRDefault="00393101" w:rsidP="00555382">
      <w:pPr>
        <w:numPr>
          <w:ilvl w:val="0"/>
          <w:numId w:val="4"/>
        </w:numPr>
        <w:rPr>
          <w:rFonts w:ascii="Arial" w:hAnsi="Arial" w:cs="Arial"/>
        </w:rPr>
      </w:pPr>
      <w:r w:rsidRPr="001F07F5">
        <w:rPr>
          <w:rFonts w:ascii="Arial" w:hAnsi="Arial" w:cs="Arial"/>
          <w:b/>
          <w:bCs/>
        </w:rPr>
        <w:t>Coral genera/species used:</w:t>
      </w:r>
      <w:r w:rsidRPr="001F07F5">
        <w:rPr>
          <w:rFonts w:ascii="Arial" w:hAnsi="Arial" w:cs="Arial"/>
        </w:rPr>
        <w:t xml:space="preserve"> ________</w:t>
      </w:r>
    </w:p>
    <w:p w14:paraId="28640D91" w14:textId="77777777" w:rsidR="00555382" w:rsidRPr="001F07F5" w:rsidRDefault="00555382" w:rsidP="00555382">
      <w:pPr>
        <w:ind w:left="720"/>
        <w:rPr>
          <w:rFonts w:ascii="Arial" w:hAnsi="Arial" w:cs="Arial"/>
        </w:rPr>
      </w:pPr>
    </w:p>
    <w:p w14:paraId="0E0F7CF5" w14:textId="77777777" w:rsidR="00393101" w:rsidRPr="001F07F5" w:rsidRDefault="00393101" w:rsidP="00555382">
      <w:pPr>
        <w:numPr>
          <w:ilvl w:val="0"/>
          <w:numId w:val="4"/>
        </w:numPr>
        <w:rPr>
          <w:rFonts w:ascii="Arial" w:hAnsi="Arial" w:cs="Arial"/>
        </w:rPr>
      </w:pPr>
      <w:r w:rsidRPr="001F07F5">
        <w:rPr>
          <w:rFonts w:ascii="Arial" w:hAnsi="Arial" w:cs="Arial"/>
          <w:b/>
          <w:bCs/>
        </w:rPr>
        <w:t>Source of coral transplants:</w:t>
      </w:r>
      <w:r w:rsidRPr="001F07F5">
        <w:rPr>
          <w:rFonts w:ascii="Arial" w:hAnsi="Arial" w:cs="Arial"/>
        </w:rPr>
        <w:t xml:space="preserve"> (Tick all that apply)</w:t>
      </w:r>
    </w:p>
    <w:p w14:paraId="03396EFE" w14:textId="77777777" w:rsidR="00393101" w:rsidRPr="001F07F5" w:rsidRDefault="00393101" w:rsidP="00555382">
      <w:pPr>
        <w:numPr>
          <w:ilvl w:val="1"/>
          <w:numId w:val="4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lastRenderedPageBreak/>
        <w:t>Loose fragments (corals of opportunity)</w:t>
      </w:r>
    </w:p>
    <w:p w14:paraId="4D63AB4A" w14:textId="77777777" w:rsidR="00393101" w:rsidRPr="001F07F5" w:rsidRDefault="00393101" w:rsidP="00555382">
      <w:pPr>
        <w:numPr>
          <w:ilvl w:val="1"/>
          <w:numId w:val="4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Whole colonies from nearby locations (same reef)</w:t>
      </w:r>
    </w:p>
    <w:p w14:paraId="03AF0563" w14:textId="77777777" w:rsidR="00393101" w:rsidRPr="001F07F5" w:rsidRDefault="00393101" w:rsidP="00555382">
      <w:pPr>
        <w:numPr>
          <w:ilvl w:val="1"/>
          <w:numId w:val="4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Whole colonies from other locations</w:t>
      </w:r>
    </w:p>
    <w:p w14:paraId="6C6E66BA" w14:textId="77777777" w:rsidR="00393101" w:rsidRPr="001F07F5" w:rsidRDefault="00393101" w:rsidP="00555382">
      <w:pPr>
        <w:numPr>
          <w:ilvl w:val="1"/>
          <w:numId w:val="4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Fragments from nearby colonies (same reef)</w:t>
      </w:r>
    </w:p>
    <w:p w14:paraId="6267DD83" w14:textId="77777777" w:rsidR="00393101" w:rsidRPr="001F07F5" w:rsidRDefault="00393101" w:rsidP="00555382">
      <w:pPr>
        <w:numPr>
          <w:ilvl w:val="1"/>
          <w:numId w:val="4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Fragments from other locations</w:t>
      </w:r>
    </w:p>
    <w:p w14:paraId="45A9D2AA" w14:textId="77777777" w:rsidR="00393101" w:rsidRPr="001F07F5" w:rsidRDefault="00393101" w:rsidP="00555382">
      <w:pPr>
        <w:numPr>
          <w:ilvl w:val="1"/>
          <w:numId w:val="4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Self-sustaining nurseries</w:t>
      </w:r>
    </w:p>
    <w:p w14:paraId="1F03A910" w14:textId="77777777" w:rsidR="00393101" w:rsidRPr="001F07F5" w:rsidRDefault="00393101" w:rsidP="00555382">
      <w:pPr>
        <w:numPr>
          <w:ilvl w:val="1"/>
          <w:numId w:val="4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Sexually produced coral larvae</w:t>
      </w:r>
    </w:p>
    <w:p w14:paraId="6A799477" w14:textId="77777777" w:rsidR="00393101" w:rsidRPr="001F07F5" w:rsidRDefault="00393101" w:rsidP="00555382">
      <w:pPr>
        <w:numPr>
          <w:ilvl w:val="1"/>
          <w:numId w:val="4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Did not transplant corals</w:t>
      </w:r>
    </w:p>
    <w:p w14:paraId="55418846" w14:textId="77777777" w:rsidR="00393101" w:rsidRPr="001F07F5" w:rsidRDefault="00393101" w:rsidP="00555382">
      <w:pPr>
        <w:numPr>
          <w:ilvl w:val="1"/>
          <w:numId w:val="4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Other: ________</w:t>
      </w:r>
    </w:p>
    <w:p w14:paraId="4FB29BF9" w14:textId="77777777" w:rsidR="00555382" w:rsidRPr="001F07F5" w:rsidRDefault="00555382" w:rsidP="00555382">
      <w:pPr>
        <w:ind w:left="1440"/>
        <w:rPr>
          <w:rFonts w:ascii="Arial" w:hAnsi="Arial" w:cs="Arial"/>
        </w:rPr>
      </w:pPr>
    </w:p>
    <w:p w14:paraId="4E15C69C" w14:textId="77777777" w:rsidR="00393101" w:rsidRPr="001F07F5" w:rsidRDefault="00393101" w:rsidP="00555382">
      <w:pPr>
        <w:numPr>
          <w:ilvl w:val="0"/>
          <w:numId w:val="4"/>
        </w:numPr>
        <w:rPr>
          <w:rFonts w:ascii="Arial" w:hAnsi="Arial" w:cs="Arial"/>
        </w:rPr>
      </w:pPr>
      <w:r w:rsidRPr="001F07F5">
        <w:rPr>
          <w:rFonts w:ascii="Arial" w:hAnsi="Arial" w:cs="Arial"/>
          <w:b/>
          <w:bCs/>
        </w:rPr>
        <w:t>Method used for attachment (e.g., adhesive, cable ties):</w:t>
      </w:r>
      <w:r w:rsidRPr="001F07F5">
        <w:rPr>
          <w:rFonts w:ascii="Arial" w:hAnsi="Arial" w:cs="Arial"/>
        </w:rPr>
        <w:t xml:space="preserve"> ________</w:t>
      </w:r>
    </w:p>
    <w:p w14:paraId="34713F11" w14:textId="77777777" w:rsidR="00393101" w:rsidRPr="001F07F5" w:rsidRDefault="00CE4351" w:rsidP="00555382">
      <w:pPr>
        <w:rPr>
          <w:rFonts w:ascii="Arial" w:hAnsi="Arial" w:cs="Arial"/>
        </w:rPr>
      </w:pPr>
      <w:r>
        <w:rPr>
          <w:rFonts w:ascii="Arial" w:hAnsi="Arial" w:cs="Arial"/>
          <w:noProof/>
        </w:rPr>
        <w:pict w14:anchorId="54768E6E">
          <v:rect id="_x0000_i1027" alt="" style="width:451.3pt;height:.05pt;mso-width-percent:0;mso-height-percent:0;mso-width-percent:0;mso-height-percent:0" o:hralign="center" o:hrstd="t" o:hr="t" fillcolor="#a0a0a0" stroked="f"/>
        </w:pict>
      </w:r>
    </w:p>
    <w:p w14:paraId="025DB41D" w14:textId="77777777" w:rsidR="00555382" w:rsidRPr="001F07F5" w:rsidRDefault="00555382" w:rsidP="00555382">
      <w:pPr>
        <w:outlineLvl w:val="2"/>
        <w:rPr>
          <w:rFonts w:ascii="Arial" w:hAnsi="Arial" w:cs="Arial"/>
          <w:b/>
          <w:bCs/>
        </w:rPr>
      </w:pPr>
    </w:p>
    <w:p w14:paraId="778D3455" w14:textId="1216739B" w:rsidR="00393101" w:rsidRPr="001F07F5" w:rsidRDefault="00393101" w:rsidP="00555382">
      <w:pPr>
        <w:outlineLvl w:val="2"/>
        <w:rPr>
          <w:rFonts w:ascii="Arial" w:hAnsi="Arial" w:cs="Arial"/>
          <w:b/>
          <w:bCs/>
        </w:rPr>
      </w:pPr>
      <w:r w:rsidRPr="001F07F5">
        <w:rPr>
          <w:rFonts w:ascii="Arial" w:hAnsi="Arial" w:cs="Arial"/>
          <w:b/>
          <w:bCs/>
        </w:rPr>
        <w:t>Section 5: Monitoring and Community Engagement</w:t>
      </w:r>
    </w:p>
    <w:p w14:paraId="4E5D2AAD" w14:textId="77777777" w:rsidR="00555382" w:rsidRPr="001F07F5" w:rsidRDefault="00555382" w:rsidP="00555382">
      <w:pPr>
        <w:outlineLvl w:val="2"/>
        <w:rPr>
          <w:rFonts w:ascii="Arial" w:hAnsi="Arial" w:cs="Arial"/>
          <w:b/>
          <w:bCs/>
        </w:rPr>
      </w:pPr>
    </w:p>
    <w:p w14:paraId="7F1D93D1" w14:textId="77777777" w:rsidR="00393101" w:rsidRPr="001F07F5" w:rsidRDefault="00393101" w:rsidP="00555382">
      <w:pPr>
        <w:numPr>
          <w:ilvl w:val="0"/>
          <w:numId w:val="5"/>
        </w:numPr>
        <w:rPr>
          <w:rFonts w:ascii="Arial" w:hAnsi="Arial" w:cs="Arial"/>
        </w:rPr>
      </w:pPr>
      <w:r w:rsidRPr="001F07F5">
        <w:rPr>
          <w:rFonts w:ascii="Arial" w:hAnsi="Arial" w:cs="Arial"/>
          <w:b/>
          <w:bCs/>
        </w:rPr>
        <w:t>Monitoring and maintenance activities:</w:t>
      </w:r>
    </w:p>
    <w:p w14:paraId="2CBCAB31" w14:textId="77777777" w:rsidR="00393101" w:rsidRPr="001F07F5" w:rsidRDefault="00393101" w:rsidP="00555382">
      <w:pPr>
        <w:numPr>
          <w:ilvl w:val="1"/>
          <w:numId w:val="5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Duration (weeks/months/years/ongoing): ________</w:t>
      </w:r>
    </w:p>
    <w:p w14:paraId="5FFCABC5" w14:textId="77777777" w:rsidR="00555382" w:rsidRPr="001F07F5" w:rsidRDefault="00555382" w:rsidP="00555382">
      <w:pPr>
        <w:ind w:left="1440"/>
        <w:rPr>
          <w:rFonts w:ascii="Arial" w:hAnsi="Arial" w:cs="Arial"/>
        </w:rPr>
      </w:pPr>
    </w:p>
    <w:p w14:paraId="5D0050CA" w14:textId="77777777" w:rsidR="00393101" w:rsidRPr="001F07F5" w:rsidRDefault="00393101" w:rsidP="00555382">
      <w:pPr>
        <w:numPr>
          <w:ilvl w:val="0"/>
          <w:numId w:val="5"/>
        </w:numPr>
        <w:rPr>
          <w:rFonts w:ascii="Arial" w:hAnsi="Arial" w:cs="Arial"/>
        </w:rPr>
      </w:pPr>
      <w:r w:rsidRPr="001F07F5">
        <w:rPr>
          <w:rFonts w:ascii="Arial" w:hAnsi="Arial" w:cs="Arial"/>
          <w:b/>
          <w:bCs/>
        </w:rPr>
        <w:t>Community involvement:</w:t>
      </w:r>
    </w:p>
    <w:p w14:paraId="702834FD" w14:textId="77777777" w:rsidR="00393101" w:rsidRPr="001F07F5" w:rsidRDefault="00393101" w:rsidP="00555382">
      <w:pPr>
        <w:numPr>
          <w:ilvl w:val="1"/>
          <w:numId w:val="5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Yes</w:t>
      </w:r>
    </w:p>
    <w:p w14:paraId="5185C56C" w14:textId="77777777" w:rsidR="00393101" w:rsidRPr="001F07F5" w:rsidRDefault="00393101" w:rsidP="00555382">
      <w:pPr>
        <w:numPr>
          <w:ilvl w:val="1"/>
          <w:numId w:val="5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No</w:t>
      </w:r>
    </w:p>
    <w:p w14:paraId="13F38F49" w14:textId="77777777" w:rsidR="00393101" w:rsidRPr="001F07F5" w:rsidRDefault="00393101" w:rsidP="00555382">
      <w:pPr>
        <w:numPr>
          <w:ilvl w:val="1"/>
          <w:numId w:val="5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If yes, describe: ________</w:t>
      </w:r>
    </w:p>
    <w:p w14:paraId="01CCAF34" w14:textId="77777777" w:rsidR="00393101" w:rsidRPr="001F07F5" w:rsidRDefault="00CE4351" w:rsidP="00555382">
      <w:pPr>
        <w:rPr>
          <w:rFonts w:ascii="Arial" w:hAnsi="Arial" w:cs="Arial"/>
        </w:rPr>
      </w:pPr>
      <w:r>
        <w:rPr>
          <w:rFonts w:ascii="Arial" w:hAnsi="Arial" w:cs="Arial"/>
          <w:noProof/>
        </w:rPr>
        <w:pict w14:anchorId="1931CB16">
          <v:rect id="_x0000_i1026" alt="" style="width:451.3pt;height:.05pt;mso-width-percent:0;mso-height-percent:0;mso-width-percent:0;mso-height-percent:0" o:hralign="center" o:hrstd="t" o:hr="t" fillcolor="#a0a0a0" stroked="f"/>
        </w:pict>
      </w:r>
    </w:p>
    <w:p w14:paraId="43136CBC" w14:textId="77777777" w:rsidR="00555382" w:rsidRPr="001F07F5" w:rsidRDefault="00555382" w:rsidP="00555382">
      <w:pPr>
        <w:outlineLvl w:val="2"/>
        <w:rPr>
          <w:rFonts w:ascii="Arial" w:hAnsi="Arial" w:cs="Arial"/>
          <w:b/>
          <w:bCs/>
        </w:rPr>
      </w:pPr>
    </w:p>
    <w:p w14:paraId="2469FC8A" w14:textId="34249ED9" w:rsidR="00393101" w:rsidRPr="001F07F5" w:rsidRDefault="00393101" w:rsidP="00555382">
      <w:pPr>
        <w:outlineLvl w:val="2"/>
        <w:rPr>
          <w:rFonts w:ascii="Arial" w:hAnsi="Arial" w:cs="Arial"/>
          <w:b/>
          <w:bCs/>
        </w:rPr>
      </w:pPr>
      <w:r w:rsidRPr="001F07F5">
        <w:rPr>
          <w:rFonts w:ascii="Arial" w:hAnsi="Arial" w:cs="Arial"/>
          <w:b/>
          <w:bCs/>
        </w:rPr>
        <w:t>Section 6: Project Duration and Success Metrics</w:t>
      </w:r>
    </w:p>
    <w:p w14:paraId="1326BEB6" w14:textId="77777777" w:rsidR="00555382" w:rsidRPr="001F07F5" w:rsidRDefault="00555382" w:rsidP="00555382">
      <w:pPr>
        <w:outlineLvl w:val="2"/>
        <w:rPr>
          <w:rFonts w:ascii="Arial" w:hAnsi="Arial" w:cs="Arial"/>
          <w:b/>
          <w:bCs/>
        </w:rPr>
      </w:pPr>
    </w:p>
    <w:p w14:paraId="1109F8C7" w14:textId="77777777" w:rsidR="00393101" w:rsidRPr="001F07F5" w:rsidRDefault="00393101" w:rsidP="00555382">
      <w:pPr>
        <w:numPr>
          <w:ilvl w:val="0"/>
          <w:numId w:val="6"/>
        </w:numPr>
        <w:rPr>
          <w:rFonts w:ascii="Arial" w:hAnsi="Arial" w:cs="Arial"/>
        </w:rPr>
      </w:pPr>
      <w:r w:rsidRPr="001F07F5">
        <w:rPr>
          <w:rFonts w:ascii="Arial" w:hAnsi="Arial" w:cs="Arial"/>
          <w:b/>
          <w:bCs/>
        </w:rPr>
        <w:t>Duration of restoration project:</w:t>
      </w:r>
      <w:r w:rsidRPr="001F07F5">
        <w:rPr>
          <w:rFonts w:ascii="Arial" w:hAnsi="Arial" w:cs="Arial"/>
        </w:rPr>
        <w:t xml:space="preserve"> ________</w:t>
      </w:r>
    </w:p>
    <w:p w14:paraId="744FCAD1" w14:textId="77777777" w:rsidR="00555382" w:rsidRPr="001F07F5" w:rsidRDefault="00555382" w:rsidP="00555382">
      <w:pPr>
        <w:ind w:left="720"/>
        <w:rPr>
          <w:rFonts w:ascii="Arial" w:hAnsi="Arial" w:cs="Arial"/>
        </w:rPr>
      </w:pPr>
    </w:p>
    <w:p w14:paraId="4699AF14" w14:textId="77777777" w:rsidR="00393101" w:rsidRPr="001F07F5" w:rsidRDefault="00393101" w:rsidP="00555382">
      <w:pPr>
        <w:numPr>
          <w:ilvl w:val="0"/>
          <w:numId w:val="6"/>
        </w:numPr>
        <w:rPr>
          <w:rFonts w:ascii="Arial" w:hAnsi="Arial" w:cs="Arial"/>
        </w:rPr>
      </w:pPr>
      <w:r w:rsidRPr="001F07F5">
        <w:rPr>
          <w:rFonts w:ascii="Arial" w:hAnsi="Arial" w:cs="Arial"/>
          <w:b/>
          <w:bCs/>
        </w:rPr>
        <w:t>Short-term (3-year) and long-term (8-year) objectives:</w:t>
      </w:r>
      <w:r w:rsidRPr="001F07F5">
        <w:rPr>
          <w:rFonts w:ascii="Arial" w:hAnsi="Arial" w:cs="Arial"/>
        </w:rPr>
        <w:t xml:space="preserve"> ________</w:t>
      </w:r>
    </w:p>
    <w:p w14:paraId="4C42080C" w14:textId="77777777" w:rsidR="00555382" w:rsidRPr="001F07F5" w:rsidRDefault="00555382" w:rsidP="00555382">
      <w:pPr>
        <w:ind w:left="720"/>
        <w:rPr>
          <w:rFonts w:ascii="Arial" w:hAnsi="Arial" w:cs="Arial"/>
        </w:rPr>
      </w:pPr>
    </w:p>
    <w:p w14:paraId="10DE625E" w14:textId="77777777" w:rsidR="00393101" w:rsidRPr="001F07F5" w:rsidRDefault="00393101" w:rsidP="00555382">
      <w:pPr>
        <w:numPr>
          <w:ilvl w:val="0"/>
          <w:numId w:val="6"/>
        </w:numPr>
        <w:rPr>
          <w:rFonts w:ascii="Arial" w:hAnsi="Arial" w:cs="Arial"/>
        </w:rPr>
      </w:pPr>
      <w:r w:rsidRPr="001F07F5">
        <w:rPr>
          <w:rFonts w:ascii="Arial" w:hAnsi="Arial" w:cs="Arial"/>
          <w:b/>
          <w:bCs/>
        </w:rPr>
        <w:t>Is the project successful?</w:t>
      </w:r>
      <w:r w:rsidRPr="001F07F5">
        <w:rPr>
          <w:rFonts w:ascii="Arial" w:hAnsi="Arial" w:cs="Arial"/>
        </w:rPr>
        <w:t xml:space="preserve"> (Only for projects &gt;1 year old)</w:t>
      </w:r>
    </w:p>
    <w:p w14:paraId="3E706A4B" w14:textId="77777777" w:rsidR="00393101" w:rsidRPr="001F07F5" w:rsidRDefault="00393101" w:rsidP="00555382">
      <w:pPr>
        <w:numPr>
          <w:ilvl w:val="1"/>
          <w:numId w:val="6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Yes</w:t>
      </w:r>
    </w:p>
    <w:p w14:paraId="79AA9749" w14:textId="77777777" w:rsidR="00393101" w:rsidRPr="001F07F5" w:rsidRDefault="00393101" w:rsidP="00555382">
      <w:pPr>
        <w:numPr>
          <w:ilvl w:val="1"/>
          <w:numId w:val="6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Partially</w:t>
      </w:r>
    </w:p>
    <w:p w14:paraId="207AB5C5" w14:textId="77777777" w:rsidR="00393101" w:rsidRPr="001F07F5" w:rsidRDefault="00393101" w:rsidP="00555382">
      <w:pPr>
        <w:numPr>
          <w:ilvl w:val="1"/>
          <w:numId w:val="6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No</w:t>
      </w:r>
    </w:p>
    <w:p w14:paraId="34498683" w14:textId="77777777" w:rsidR="00555382" w:rsidRPr="001F07F5" w:rsidRDefault="00555382" w:rsidP="00555382">
      <w:pPr>
        <w:ind w:left="1440"/>
        <w:rPr>
          <w:rFonts w:ascii="Arial" w:hAnsi="Arial" w:cs="Arial"/>
        </w:rPr>
      </w:pPr>
    </w:p>
    <w:p w14:paraId="1E9C0FC6" w14:textId="77777777" w:rsidR="00393101" w:rsidRPr="001F07F5" w:rsidRDefault="00393101" w:rsidP="00555382">
      <w:pPr>
        <w:numPr>
          <w:ilvl w:val="0"/>
          <w:numId w:val="6"/>
        </w:numPr>
        <w:rPr>
          <w:rFonts w:ascii="Arial" w:hAnsi="Arial" w:cs="Arial"/>
        </w:rPr>
      </w:pPr>
      <w:r w:rsidRPr="001F07F5">
        <w:rPr>
          <w:rFonts w:ascii="Arial" w:hAnsi="Arial" w:cs="Arial"/>
          <w:b/>
          <w:bCs/>
        </w:rPr>
        <w:t>Measurable indicators of success (ecological and social):</w:t>
      </w:r>
      <w:r w:rsidRPr="001F07F5">
        <w:rPr>
          <w:rFonts w:ascii="Arial" w:hAnsi="Arial" w:cs="Arial"/>
        </w:rPr>
        <w:t xml:space="preserve"> ________</w:t>
      </w:r>
    </w:p>
    <w:p w14:paraId="6415E429" w14:textId="77777777" w:rsidR="00393101" w:rsidRPr="001F07F5" w:rsidRDefault="00CE4351" w:rsidP="00555382">
      <w:pPr>
        <w:rPr>
          <w:rFonts w:ascii="Arial" w:hAnsi="Arial" w:cs="Arial"/>
        </w:rPr>
      </w:pPr>
      <w:r>
        <w:rPr>
          <w:rFonts w:ascii="Arial" w:hAnsi="Arial" w:cs="Arial"/>
          <w:noProof/>
        </w:rPr>
        <w:pict w14:anchorId="53324B90">
          <v:rect id="_x0000_i1025" alt="" style="width:451.3pt;height:.05pt;mso-width-percent:0;mso-height-percent:0;mso-width-percent:0;mso-height-percent:0" o:hralign="center" o:hrstd="t" o:hr="t" fillcolor="#a0a0a0" stroked="f"/>
        </w:pict>
      </w:r>
    </w:p>
    <w:p w14:paraId="1395A385" w14:textId="77777777" w:rsidR="00555382" w:rsidRPr="001F07F5" w:rsidRDefault="00555382" w:rsidP="00555382">
      <w:pPr>
        <w:outlineLvl w:val="2"/>
        <w:rPr>
          <w:rFonts w:ascii="Arial" w:hAnsi="Arial" w:cs="Arial"/>
          <w:b/>
          <w:bCs/>
        </w:rPr>
      </w:pPr>
    </w:p>
    <w:p w14:paraId="36DEF2CE" w14:textId="03BA0D1C" w:rsidR="00393101" w:rsidRPr="001F07F5" w:rsidRDefault="00393101" w:rsidP="00555382">
      <w:pPr>
        <w:outlineLvl w:val="2"/>
        <w:rPr>
          <w:rFonts w:ascii="Arial" w:hAnsi="Arial" w:cs="Arial"/>
          <w:b/>
          <w:bCs/>
        </w:rPr>
      </w:pPr>
      <w:r w:rsidRPr="001F07F5">
        <w:rPr>
          <w:rFonts w:ascii="Arial" w:hAnsi="Arial" w:cs="Arial"/>
          <w:b/>
          <w:bCs/>
        </w:rPr>
        <w:t>Section 7: Lessons Learned and Future Directions</w:t>
      </w:r>
    </w:p>
    <w:p w14:paraId="48298E1A" w14:textId="77777777" w:rsidR="00555382" w:rsidRPr="001F07F5" w:rsidRDefault="00555382" w:rsidP="00555382">
      <w:pPr>
        <w:outlineLvl w:val="2"/>
        <w:rPr>
          <w:rFonts w:ascii="Arial" w:hAnsi="Arial" w:cs="Arial"/>
          <w:b/>
          <w:bCs/>
        </w:rPr>
      </w:pPr>
    </w:p>
    <w:p w14:paraId="2215909F" w14:textId="77777777" w:rsidR="00393101" w:rsidRPr="001F07F5" w:rsidRDefault="00393101" w:rsidP="00555382">
      <w:pPr>
        <w:numPr>
          <w:ilvl w:val="0"/>
          <w:numId w:val="7"/>
        </w:numPr>
        <w:rPr>
          <w:rFonts w:ascii="Arial" w:hAnsi="Arial" w:cs="Arial"/>
        </w:rPr>
      </w:pPr>
      <w:r w:rsidRPr="001F07F5">
        <w:rPr>
          <w:rFonts w:ascii="Arial" w:hAnsi="Arial" w:cs="Arial"/>
          <w:b/>
          <w:bCs/>
        </w:rPr>
        <w:t>Important lessons learned:</w:t>
      </w:r>
      <w:r w:rsidRPr="001F07F5">
        <w:rPr>
          <w:rFonts w:ascii="Arial" w:hAnsi="Arial" w:cs="Arial"/>
        </w:rPr>
        <w:t xml:space="preserve"> ________</w:t>
      </w:r>
    </w:p>
    <w:p w14:paraId="36E64D35" w14:textId="77777777" w:rsidR="00555382" w:rsidRPr="001F07F5" w:rsidRDefault="00555382" w:rsidP="00555382">
      <w:pPr>
        <w:ind w:left="720"/>
        <w:rPr>
          <w:rFonts w:ascii="Arial" w:hAnsi="Arial" w:cs="Arial"/>
        </w:rPr>
      </w:pPr>
    </w:p>
    <w:p w14:paraId="3059D7B0" w14:textId="77777777" w:rsidR="00393101" w:rsidRPr="001F07F5" w:rsidRDefault="00393101" w:rsidP="00555382">
      <w:pPr>
        <w:numPr>
          <w:ilvl w:val="0"/>
          <w:numId w:val="7"/>
        </w:numPr>
        <w:rPr>
          <w:rFonts w:ascii="Arial" w:hAnsi="Arial" w:cs="Arial"/>
        </w:rPr>
      </w:pPr>
      <w:r w:rsidRPr="001F07F5">
        <w:rPr>
          <w:rFonts w:ascii="Arial" w:hAnsi="Arial" w:cs="Arial"/>
          <w:b/>
          <w:bCs/>
        </w:rPr>
        <w:t>Challenges experienced and how they were addressed:</w:t>
      </w:r>
      <w:r w:rsidRPr="001F07F5">
        <w:rPr>
          <w:rFonts w:ascii="Arial" w:hAnsi="Arial" w:cs="Arial"/>
        </w:rPr>
        <w:t xml:space="preserve"> ________</w:t>
      </w:r>
    </w:p>
    <w:p w14:paraId="1AD93080" w14:textId="77777777" w:rsidR="00555382" w:rsidRPr="001F07F5" w:rsidRDefault="00555382" w:rsidP="00555382">
      <w:pPr>
        <w:ind w:left="720"/>
        <w:rPr>
          <w:rFonts w:ascii="Arial" w:hAnsi="Arial" w:cs="Arial"/>
        </w:rPr>
      </w:pPr>
    </w:p>
    <w:p w14:paraId="01B4500F" w14:textId="77777777" w:rsidR="00393101" w:rsidRPr="001F07F5" w:rsidRDefault="00393101" w:rsidP="00555382">
      <w:pPr>
        <w:numPr>
          <w:ilvl w:val="0"/>
          <w:numId w:val="7"/>
        </w:numPr>
        <w:rPr>
          <w:rFonts w:ascii="Arial" w:hAnsi="Arial" w:cs="Arial"/>
        </w:rPr>
      </w:pPr>
      <w:r w:rsidRPr="001F07F5">
        <w:rPr>
          <w:rFonts w:ascii="Arial" w:hAnsi="Arial" w:cs="Arial"/>
          <w:b/>
          <w:bCs/>
        </w:rPr>
        <w:t>Emerging trends or technologies that may advance coral restoration:</w:t>
      </w:r>
      <w:r w:rsidRPr="001F07F5">
        <w:rPr>
          <w:rFonts w:ascii="Arial" w:hAnsi="Arial" w:cs="Arial"/>
        </w:rPr>
        <w:t xml:space="preserve"> ________</w:t>
      </w:r>
    </w:p>
    <w:p w14:paraId="6E4BF3AE" w14:textId="77777777" w:rsidR="00555382" w:rsidRPr="001F07F5" w:rsidRDefault="00555382" w:rsidP="00555382">
      <w:pPr>
        <w:ind w:left="720"/>
        <w:rPr>
          <w:rFonts w:ascii="Arial" w:hAnsi="Arial" w:cs="Arial"/>
        </w:rPr>
      </w:pPr>
    </w:p>
    <w:p w14:paraId="7D70101C" w14:textId="77777777" w:rsidR="00393101" w:rsidRPr="001F07F5" w:rsidRDefault="00393101" w:rsidP="00555382">
      <w:pPr>
        <w:numPr>
          <w:ilvl w:val="0"/>
          <w:numId w:val="7"/>
        </w:numPr>
        <w:rPr>
          <w:rFonts w:ascii="Arial" w:hAnsi="Arial" w:cs="Arial"/>
        </w:rPr>
      </w:pPr>
      <w:r w:rsidRPr="001F07F5">
        <w:rPr>
          <w:rFonts w:ascii="Arial" w:hAnsi="Arial" w:cs="Arial"/>
          <w:b/>
          <w:bCs/>
        </w:rPr>
        <w:t>Is a WIO coral reef practitioner network valuable?</w:t>
      </w:r>
    </w:p>
    <w:p w14:paraId="4F26F903" w14:textId="77777777" w:rsidR="00393101" w:rsidRPr="001F07F5" w:rsidRDefault="00393101" w:rsidP="00555382">
      <w:pPr>
        <w:numPr>
          <w:ilvl w:val="1"/>
          <w:numId w:val="7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Yes</w:t>
      </w:r>
    </w:p>
    <w:p w14:paraId="252BB5A5" w14:textId="77777777" w:rsidR="00393101" w:rsidRPr="001F07F5" w:rsidRDefault="00393101" w:rsidP="00555382">
      <w:pPr>
        <w:numPr>
          <w:ilvl w:val="1"/>
          <w:numId w:val="7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No</w:t>
      </w:r>
    </w:p>
    <w:p w14:paraId="18E42E58" w14:textId="77777777" w:rsidR="00393101" w:rsidRPr="001F07F5" w:rsidRDefault="00393101" w:rsidP="00555382">
      <w:pPr>
        <w:numPr>
          <w:ilvl w:val="1"/>
          <w:numId w:val="7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lastRenderedPageBreak/>
        <w:t>Maybe</w:t>
      </w:r>
    </w:p>
    <w:p w14:paraId="3B328866" w14:textId="77777777" w:rsidR="00555382" w:rsidRPr="001F07F5" w:rsidRDefault="00555382" w:rsidP="00555382">
      <w:pPr>
        <w:ind w:left="1440"/>
        <w:rPr>
          <w:rFonts w:ascii="Arial" w:hAnsi="Arial" w:cs="Arial"/>
        </w:rPr>
      </w:pPr>
    </w:p>
    <w:p w14:paraId="04D2B0AD" w14:textId="77777777" w:rsidR="00393101" w:rsidRPr="001F07F5" w:rsidRDefault="00393101" w:rsidP="00555382">
      <w:pPr>
        <w:numPr>
          <w:ilvl w:val="0"/>
          <w:numId w:val="7"/>
        </w:numPr>
        <w:rPr>
          <w:rFonts w:ascii="Arial" w:hAnsi="Arial" w:cs="Arial"/>
        </w:rPr>
      </w:pPr>
      <w:r w:rsidRPr="001F07F5">
        <w:rPr>
          <w:rFonts w:ascii="Arial" w:hAnsi="Arial" w:cs="Arial"/>
          <w:b/>
          <w:bCs/>
        </w:rPr>
        <w:t>Objectives for establishing a WIO network:</w:t>
      </w:r>
      <w:r w:rsidRPr="001F07F5">
        <w:rPr>
          <w:rFonts w:ascii="Arial" w:hAnsi="Arial" w:cs="Arial"/>
        </w:rPr>
        <w:t xml:space="preserve"> ________</w:t>
      </w:r>
    </w:p>
    <w:p w14:paraId="5FD663E6" w14:textId="77777777" w:rsidR="00555382" w:rsidRPr="001F07F5" w:rsidRDefault="00555382" w:rsidP="00555382">
      <w:pPr>
        <w:ind w:left="720"/>
        <w:rPr>
          <w:rFonts w:ascii="Arial" w:hAnsi="Arial" w:cs="Arial"/>
        </w:rPr>
      </w:pPr>
    </w:p>
    <w:p w14:paraId="21D093FF" w14:textId="77777777" w:rsidR="00393101" w:rsidRPr="001F07F5" w:rsidRDefault="00393101" w:rsidP="00555382">
      <w:pPr>
        <w:numPr>
          <w:ilvl w:val="0"/>
          <w:numId w:val="7"/>
        </w:numPr>
        <w:rPr>
          <w:rFonts w:ascii="Arial" w:hAnsi="Arial" w:cs="Arial"/>
        </w:rPr>
      </w:pPr>
      <w:r w:rsidRPr="001F07F5">
        <w:rPr>
          <w:rFonts w:ascii="Arial" w:hAnsi="Arial" w:cs="Arial"/>
          <w:b/>
          <w:bCs/>
        </w:rPr>
        <w:t>Interest in joining the network:</w:t>
      </w:r>
    </w:p>
    <w:p w14:paraId="59CA6B7C" w14:textId="77777777" w:rsidR="00393101" w:rsidRPr="001F07F5" w:rsidRDefault="00393101" w:rsidP="00555382">
      <w:pPr>
        <w:numPr>
          <w:ilvl w:val="1"/>
          <w:numId w:val="7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Yes</w:t>
      </w:r>
    </w:p>
    <w:p w14:paraId="458A69AF" w14:textId="77777777" w:rsidR="00393101" w:rsidRPr="001F07F5" w:rsidRDefault="00393101" w:rsidP="00555382">
      <w:pPr>
        <w:numPr>
          <w:ilvl w:val="1"/>
          <w:numId w:val="7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No</w:t>
      </w:r>
    </w:p>
    <w:p w14:paraId="6A053F28" w14:textId="77777777" w:rsidR="00393101" w:rsidRPr="001F07F5" w:rsidRDefault="00393101" w:rsidP="00555382">
      <w:pPr>
        <w:numPr>
          <w:ilvl w:val="1"/>
          <w:numId w:val="7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Maybe</w:t>
      </w:r>
    </w:p>
    <w:p w14:paraId="6929A968" w14:textId="77777777" w:rsidR="00555382" w:rsidRPr="001F07F5" w:rsidRDefault="00555382" w:rsidP="00555382">
      <w:pPr>
        <w:ind w:left="1440"/>
        <w:rPr>
          <w:rFonts w:ascii="Arial" w:hAnsi="Arial" w:cs="Arial"/>
        </w:rPr>
      </w:pPr>
    </w:p>
    <w:p w14:paraId="6654C08A" w14:textId="77777777" w:rsidR="00393101" w:rsidRPr="001F07F5" w:rsidRDefault="00393101" w:rsidP="00555382">
      <w:pPr>
        <w:numPr>
          <w:ilvl w:val="0"/>
          <w:numId w:val="7"/>
        </w:numPr>
        <w:rPr>
          <w:rFonts w:ascii="Arial" w:hAnsi="Arial" w:cs="Arial"/>
        </w:rPr>
      </w:pPr>
      <w:r w:rsidRPr="001F07F5">
        <w:rPr>
          <w:rFonts w:ascii="Arial" w:hAnsi="Arial" w:cs="Arial"/>
          <w:b/>
          <w:bCs/>
        </w:rPr>
        <w:t>Permission to be contacted for further information:</w:t>
      </w:r>
    </w:p>
    <w:p w14:paraId="5C6B5442" w14:textId="77777777" w:rsidR="00393101" w:rsidRPr="001F07F5" w:rsidRDefault="00393101" w:rsidP="00555382">
      <w:pPr>
        <w:numPr>
          <w:ilvl w:val="1"/>
          <w:numId w:val="7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Yes</w:t>
      </w:r>
    </w:p>
    <w:p w14:paraId="1C8C57EC" w14:textId="77777777" w:rsidR="00393101" w:rsidRPr="001F07F5" w:rsidRDefault="00393101" w:rsidP="00555382">
      <w:pPr>
        <w:numPr>
          <w:ilvl w:val="1"/>
          <w:numId w:val="7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No</w:t>
      </w:r>
    </w:p>
    <w:p w14:paraId="4F15BA72" w14:textId="77777777" w:rsidR="00393101" w:rsidRPr="001F07F5" w:rsidRDefault="00393101" w:rsidP="00555382">
      <w:pPr>
        <w:numPr>
          <w:ilvl w:val="1"/>
          <w:numId w:val="7"/>
        </w:numPr>
        <w:rPr>
          <w:rFonts w:ascii="Arial" w:hAnsi="Arial" w:cs="Arial"/>
        </w:rPr>
      </w:pPr>
      <w:r w:rsidRPr="001F07F5">
        <w:rPr>
          <w:rFonts w:ascii="Arial" w:hAnsi="Arial" w:cs="Arial"/>
        </w:rPr>
        <w:t>Maybe</w:t>
      </w:r>
    </w:p>
    <w:p w14:paraId="1B3EFD77" w14:textId="77777777" w:rsidR="00555382" w:rsidRPr="001F07F5" w:rsidRDefault="00555382" w:rsidP="00555382">
      <w:pPr>
        <w:ind w:left="1440"/>
        <w:rPr>
          <w:rFonts w:ascii="Arial" w:hAnsi="Arial" w:cs="Arial"/>
        </w:rPr>
      </w:pPr>
    </w:p>
    <w:p w14:paraId="0F9E8CB8" w14:textId="28159D3A" w:rsidR="00393101" w:rsidRPr="001F07F5" w:rsidRDefault="009360F8" w:rsidP="00555382">
      <w:pPr>
        <w:rPr>
          <w:rFonts w:ascii="Arial" w:hAnsi="Arial" w:cs="Arial"/>
        </w:rPr>
      </w:pPr>
      <w:r w:rsidRPr="001F07F5">
        <w:rPr>
          <w:rFonts w:ascii="Arial" w:hAnsi="Arial" w:cs="Arial"/>
        </w:rPr>
        <w:t>Link to Questionnaire:</w:t>
      </w:r>
      <w:r w:rsidRPr="001F07F5">
        <w:rPr>
          <w:rFonts w:ascii="Arial" w:hAnsi="Arial" w:cs="Arial"/>
          <w:b/>
        </w:rPr>
        <w:t xml:space="preserve"> </w:t>
      </w:r>
      <w:hyperlink r:id="rId7">
        <w:r w:rsidRPr="001F07F5">
          <w:rPr>
            <w:rFonts w:ascii="Arial" w:hAnsi="Arial" w:cs="Arial"/>
            <w:color w:val="0000FF"/>
            <w:u w:val="single"/>
          </w:rPr>
          <w:t>https://forms.gle/dJRMoGan73R5rozS6</w:t>
        </w:r>
      </w:hyperlink>
      <w:r w:rsidR="00393101" w:rsidRPr="001F07F5">
        <w:rPr>
          <w:rFonts w:ascii="Arial" w:hAnsi="Arial" w:cs="Arial"/>
          <w:b/>
          <w:i/>
        </w:rPr>
        <w:br w:type="page"/>
      </w:r>
    </w:p>
    <w:sectPr w:rsidR="00393101" w:rsidRPr="001F07F5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DAF651" w14:textId="77777777" w:rsidR="00CE4351" w:rsidRDefault="00CE4351" w:rsidP="001F07F5">
      <w:r>
        <w:separator/>
      </w:r>
    </w:p>
  </w:endnote>
  <w:endnote w:type="continuationSeparator" w:id="0">
    <w:p w14:paraId="341D3596" w14:textId="77777777" w:rsidR="00CE4351" w:rsidRDefault="00CE4351" w:rsidP="001F07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55292276"/>
      <w:docPartObj>
        <w:docPartGallery w:val="Page Numbers (Bottom of Page)"/>
        <w:docPartUnique/>
      </w:docPartObj>
    </w:sdtPr>
    <w:sdtContent>
      <w:p w14:paraId="4356F070" w14:textId="77275073" w:rsidR="001F07F5" w:rsidRDefault="001F07F5" w:rsidP="001F07F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24016A" w14:textId="77777777" w:rsidR="001F07F5" w:rsidRDefault="001F07F5" w:rsidP="001F07F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95586046"/>
      <w:docPartObj>
        <w:docPartGallery w:val="Page Numbers (Bottom of Page)"/>
        <w:docPartUnique/>
      </w:docPartObj>
    </w:sdtPr>
    <w:sdtContent>
      <w:p w14:paraId="20E61045" w14:textId="61C53629" w:rsidR="001F07F5" w:rsidRDefault="001F07F5" w:rsidP="001F07F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A7AB7B3" w14:textId="77777777" w:rsidR="001F07F5" w:rsidRDefault="001F07F5" w:rsidP="001F07F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F8F5AD" w14:textId="77777777" w:rsidR="00CE4351" w:rsidRDefault="00CE4351" w:rsidP="001F07F5">
      <w:r>
        <w:separator/>
      </w:r>
    </w:p>
  </w:footnote>
  <w:footnote w:type="continuationSeparator" w:id="0">
    <w:p w14:paraId="4419EFAD" w14:textId="77777777" w:rsidR="00CE4351" w:rsidRDefault="00CE4351" w:rsidP="001F07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22DEF"/>
    <w:multiLevelType w:val="multilevel"/>
    <w:tmpl w:val="C4C8B9D8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04303DA"/>
    <w:multiLevelType w:val="multilevel"/>
    <w:tmpl w:val="EEEC7A80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E3B7CE6"/>
    <w:multiLevelType w:val="multilevel"/>
    <w:tmpl w:val="0950982C"/>
    <w:lvl w:ilvl="0">
      <w:start w:val="1"/>
      <w:numFmt w:val="decimal"/>
      <w:lvlText w:val="%1)"/>
      <w:lvlJc w:val="left"/>
      <w:pPr>
        <w:ind w:left="720" w:hanging="360"/>
      </w:pPr>
      <w:rPr>
        <w:b/>
        <w:bCs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5154AD"/>
    <w:multiLevelType w:val="multilevel"/>
    <w:tmpl w:val="7DE0771C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22E1A5D"/>
    <w:multiLevelType w:val="hybridMultilevel"/>
    <w:tmpl w:val="2160C1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95085F"/>
    <w:multiLevelType w:val="multilevel"/>
    <w:tmpl w:val="8766F208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2CE49FB"/>
    <w:multiLevelType w:val="multilevel"/>
    <w:tmpl w:val="AEB853A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6227E35"/>
    <w:multiLevelType w:val="multilevel"/>
    <w:tmpl w:val="26BC67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0181471"/>
    <w:multiLevelType w:val="multilevel"/>
    <w:tmpl w:val="AC826E20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03C0A30"/>
    <w:multiLevelType w:val="multilevel"/>
    <w:tmpl w:val="F5D2024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21137315">
    <w:abstractNumId w:val="7"/>
  </w:num>
  <w:num w:numId="2" w16cid:durableId="547034288">
    <w:abstractNumId w:val="6"/>
  </w:num>
  <w:num w:numId="3" w16cid:durableId="720135448">
    <w:abstractNumId w:val="9"/>
  </w:num>
  <w:num w:numId="4" w16cid:durableId="1461024250">
    <w:abstractNumId w:val="1"/>
  </w:num>
  <w:num w:numId="5" w16cid:durableId="1860007305">
    <w:abstractNumId w:val="0"/>
  </w:num>
  <w:num w:numId="6" w16cid:durableId="913123189">
    <w:abstractNumId w:val="3"/>
  </w:num>
  <w:num w:numId="7" w16cid:durableId="777484763">
    <w:abstractNumId w:val="8"/>
  </w:num>
  <w:num w:numId="8" w16cid:durableId="1963264210">
    <w:abstractNumId w:val="4"/>
  </w:num>
  <w:num w:numId="9" w16cid:durableId="1239944793">
    <w:abstractNumId w:val="2"/>
  </w:num>
  <w:num w:numId="10" w16cid:durableId="110083708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0D4"/>
    <w:rsid w:val="000B0182"/>
    <w:rsid w:val="000E5F83"/>
    <w:rsid w:val="001F07F5"/>
    <w:rsid w:val="002A33BD"/>
    <w:rsid w:val="00357C09"/>
    <w:rsid w:val="00393101"/>
    <w:rsid w:val="00415330"/>
    <w:rsid w:val="0049142E"/>
    <w:rsid w:val="00551329"/>
    <w:rsid w:val="00555382"/>
    <w:rsid w:val="00577F96"/>
    <w:rsid w:val="005957B3"/>
    <w:rsid w:val="005D51DB"/>
    <w:rsid w:val="006810D4"/>
    <w:rsid w:val="007F62BE"/>
    <w:rsid w:val="008851EA"/>
    <w:rsid w:val="008938A3"/>
    <w:rsid w:val="008C529A"/>
    <w:rsid w:val="009360F8"/>
    <w:rsid w:val="009B1C06"/>
    <w:rsid w:val="009E29E7"/>
    <w:rsid w:val="00A16CB9"/>
    <w:rsid w:val="00A72AF8"/>
    <w:rsid w:val="00AA374E"/>
    <w:rsid w:val="00BB671A"/>
    <w:rsid w:val="00BC6BF4"/>
    <w:rsid w:val="00C063BF"/>
    <w:rsid w:val="00C4120D"/>
    <w:rsid w:val="00CE4351"/>
    <w:rsid w:val="00DB7B40"/>
    <w:rsid w:val="00DC6A1D"/>
    <w:rsid w:val="00F41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C4FA5"/>
  <w15:chartTrackingRefBased/>
  <w15:docId w15:val="{9B11B10D-3C31-4092-BEC7-6AE6D0862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C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10D4"/>
    <w:pPr>
      <w:keepNext/>
      <w:keepLines/>
      <w:jc w:val="both"/>
      <w:outlineLvl w:val="0"/>
    </w:pPr>
    <w:rPr>
      <w:rFonts w:ascii="Arial" w:hAnsi="Arial"/>
      <w:b/>
      <w:sz w:val="22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10D4"/>
    <w:rPr>
      <w:rFonts w:ascii="Times New Roman" w:eastAsia="Times New Roman" w:hAnsi="Times New Roman" w:cs="Times New Roman"/>
      <w:b/>
      <w:sz w:val="24"/>
      <w:szCs w:val="24"/>
      <w:lang w:val="en"/>
    </w:rPr>
  </w:style>
  <w:style w:type="paragraph" w:styleId="ListParagraph">
    <w:name w:val="List Paragraph"/>
    <w:basedOn w:val="Normal"/>
    <w:uiPriority w:val="34"/>
    <w:qFormat/>
    <w:rsid w:val="00AA374E"/>
    <w:pPr>
      <w:ind w:left="720"/>
      <w:contextualSpacing/>
      <w:jc w:val="both"/>
    </w:pPr>
    <w:rPr>
      <w:rFonts w:ascii="Arial" w:hAnsi="Arial"/>
      <w:sz w:val="22"/>
      <w:lang w:val="en" w:eastAsia="en-US"/>
    </w:rPr>
  </w:style>
  <w:style w:type="table" w:styleId="PlainTable2">
    <w:name w:val="Plain Table 2"/>
    <w:basedOn w:val="TableNormal"/>
    <w:uiPriority w:val="42"/>
    <w:rsid w:val="00AA37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A374E"/>
    <w:pPr>
      <w:spacing w:after="200"/>
    </w:pPr>
    <w:rPr>
      <w:rFonts w:ascii="Arial" w:hAnsi="Arial"/>
      <w:i/>
      <w:iCs/>
      <w:color w:val="44546A" w:themeColor="text2"/>
      <w:sz w:val="18"/>
      <w:szCs w:val="18"/>
      <w:lang w:val="en" w:eastAsia="en-US"/>
    </w:rPr>
  </w:style>
  <w:style w:type="character" w:styleId="Strong">
    <w:name w:val="Strong"/>
    <w:basedOn w:val="DefaultParagraphFont"/>
    <w:uiPriority w:val="22"/>
    <w:qFormat/>
    <w:rsid w:val="009360F8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1F07F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07F5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1F07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860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5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55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21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57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12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11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558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87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04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99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150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13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121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33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777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25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28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9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711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248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757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87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779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98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004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56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085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26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96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0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555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55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271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18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37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81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808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68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20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92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594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21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327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forms.gle/dJRMoGan73R5rozS6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74</Words>
  <Characters>327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Juliet Karisa</cp:lastModifiedBy>
  <cp:revision>2</cp:revision>
  <dcterms:created xsi:type="dcterms:W3CDTF">2026-04-14T00:20:00Z</dcterms:created>
  <dcterms:modified xsi:type="dcterms:W3CDTF">2026-04-14T00:20:00Z</dcterms:modified>
</cp:coreProperties>
</file>